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7F5A8" w14:textId="77777777" w:rsidR="00206F49" w:rsidRPr="00B62CF3" w:rsidRDefault="00206F49" w:rsidP="00206F49">
      <w:pPr>
        <w:spacing w:before="240" w:after="240" w:line="360" w:lineRule="auto"/>
        <w:ind w:left="45"/>
        <w:jc w:val="both"/>
        <w:rPr>
          <w:rFonts w:ascii="Times New Roman" w:eastAsia="Times New Roman" w:hAnsi="Times New Roman" w:cs="Times New Roman"/>
          <w:lang w:val="en-US"/>
        </w:rPr>
      </w:pPr>
      <w:r w:rsidRPr="00B62CF3">
        <w:rPr>
          <w:rFonts w:ascii="Times New Roman" w:eastAsia="Times New Roman" w:hAnsi="Times New Roman" w:cs="Times New Roman"/>
          <w:b/>
          <w:lang w:val="en-US"/>
        </w:rPr>
        <w:t xml:space="preserve">Table S1 </w:t>
      </w:r>
      <w:r w:rsidRPr="00B62CF3">
        <w:rPr>
          <w:rFonts w:ascii="Times New Roman" w:eastAsia="Times New Roman" w:hAnsi="Times New Roman" w:cs="Times New Roman"/>
          <w:lang w:val="en-US"/>
        </w:rPr>
        <w:t xml:space="preserve">Spike LCR-3 and LCR-4 prevalence of Delta and non-Delta variants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1478"/>
        <w:gridCol w:w="1397"/>
        <w:gridCol w:w="1584"/>
        <w:gridCol w:w="1316"/>
        <w:gridCol w:w="1638"/>
      </w:tblGrid>
      <w:tr w:rsidR="00206F49" w14:paraId="17EA0C42" w14:textId="77777777" w:rsidTr="002F104E"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C8269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neage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7D52A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3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D8F52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CR-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584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410E2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CR-3</w:t>
            </w:r>
          </w:p>
          <w:p w14:paraId="14C941E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131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F293F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CR-4</w:t>
            </w:r>
          </w:p>
          <w:p w14:paraId="0024238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63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4E5D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CR-4</w:t>
            </w:r>
          </w:p>
          <w:p w14:paraId="70A2281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age</w:t>
            </w:r>
            <w:proofErr w:type="spellEnd"/>
          </w:p>
        </w:tc>
      </w:tr>
      <w:tr w:rsidR="00206F49" w14:paraId="55684808" w14:textId="77777777" w:rsidTr="002F104E"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E50F5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89CAB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7" w:type="dxa"/>
            <w:tcBorders>
              <w:top w:val="single" w:sz="8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32364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single" w:sz="8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59284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8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6BB1A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8" w:type="dxa"/>
            <w:tcBorders>
              <w:top w:val="single" w:sz="8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8BC09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FC69235" w14:textId="77777777" w:rsidTr="002F104E"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A0395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C3AD2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D7352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1F97B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0B893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9BDEF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8E40D97" w14:textId="77777777" w:rsidTr="002F104E"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E3F69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7B1B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EA39A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B2E35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C907A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386E1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88659794</w:t>
            </w:r>
          </w:p>
        </w:tc>
      </w:tr>
      <w:tr w:rsidR="00206F49" w14:paraId="3E9B9C4B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EA64B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.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25F0D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94F1F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149C9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C7A48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004D1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28571429</w:t>
            </w:r>
          </w:p>
        </w:tc>
      </w:tr>
      <w:tr w:rsidR="00206F49" w14:paraId="530BCEA5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C7B0C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D6943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0109F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E8895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EADB4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EAFD7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328B1326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03842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.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F1C1C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A4DC6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A8D3E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D544D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FC23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6F49" w14:paraId="60FDD2FB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6A57B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.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B5040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68E2A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CCE80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EE44E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D7705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2E2A428D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3E06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153EA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11D8C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B5F5A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9ECE3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9915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206F49" w14:paraId="6678D31F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47E3A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0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F6567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60CFC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10D5E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E9A32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24F28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FC258D9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48414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FDF62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D9CF9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FE03B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E142E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CF321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5FE8E4CD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D786A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54837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42FD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EB38A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E8017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D9DB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95238095</w:t>
            </w:r>
          </w:p>
        </w:tc>
      </w:tr>
      <w:tr w:rsidR="00206F49" w14:paraId="1CCB1309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E6C9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B951D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6B08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2E0C3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96B10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11613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206F49" w14:paraId="1107DE27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A5FF8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4803C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C4E1A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2662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E63B9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87E92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8AB912D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E2411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6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E77DF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D88DE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C8A59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85876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A8ED7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3CDB4637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ED511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19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D2B0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77E08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EDEEC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EEA15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B13F6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5664125B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21820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0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85018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99905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42EE8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C4E51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48FF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42857143</w:t>
            </w:r>
          </w:p>
        </w:tc>
      </w:tr>
      <w:tr w:rsidR="00206F49" w14:paraId="584069DE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1112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9C458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23707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9EF9E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4BC0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0E0E1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C5BAA57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2A42B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4F256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59B01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C6130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D4601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7616F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206F49" w14:paraId="5A8D47AF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A2B6A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46FA5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FEC03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21957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6FBDC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D0B3C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28571429</w:t>
            </w:r>
          </w:p>
        </w:tc>
      </w:tr>
      <w:tr w:rsidR="00206F49" w14:paraId="15A990D6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03EA7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47255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71089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62B43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7361477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A7658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EF194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68601583</w:t>
            </w:r>
          </w:p>
        </w:tc>
      </w:tr>
      <w:tr w:rsidR="00206F49" w14:paraId="2EA0FC9E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2625A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6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7E5AB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6A23E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F0021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8D673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BDF65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53424658</w:t>
            </w:r>
          </w:p>
        </w:tc>
      </w:tr>
      <w:tr w:rsidR="00206F49" w14:paraId="11E0CAEA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08010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8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1C5C4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0C2D6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37026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6389B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A75E7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60362552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D51CE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9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C2454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85E6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7981D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75C27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B2D22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5E0B862F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42A93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29.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63329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98DC3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45128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E3C79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DA97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54C22C4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27A33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AE907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E9D4C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94366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F6CC2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03C93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5BB63E9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DEB1D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5949A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6BE05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894A1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EBEC8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DEF72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2C64E2A2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F4C0F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9B2C4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FE7F4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64A3D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DACD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0DAAF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223FC06F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5721F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BED4A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9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F0CEE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3F462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9014292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72D07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86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B307D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9521932</w:t>
            </w:r>
          </w:p>
        </w:tc>
      </w:tr>
      <w:tr w:rsidR="00206F49" w14:paraId="2CC113B2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C629A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6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38E8E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AA0D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9ED5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2A32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9A7D2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945CE38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1D602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7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FF168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11239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90630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33DC5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88C2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.28571429</w:t>
            </w:r>
          </w:p>
        </w:tc>
      </w:tr>
      <w:tr w:rsidR="00206F49" w14:paraId="6DF154AB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05259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9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7F02B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990F6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F1079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BBDFA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80CAD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3333333</w:t>
            </w:r>
          </w:p>
        </w:tc>
      </w:tr>
      <w:tr w:rsidR="00206F49" w14:paraId="42D79314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4A0C6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39.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CB5F1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0B65E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51D88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ECFCC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A92AB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75DB0B0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324AB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6A4B1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D08D8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D310E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3CF82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083EC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41BB5A0E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50199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F2A4E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ACECE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8986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CC973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D2F2D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1EEEDBF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7AA22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AB8E8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88B60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BB04B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674418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B12E8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5304E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20930233</w:t>
            </w:r>
          </w:p>
        </w:tc>
      </w:tr>
      <w:tr w:rsidR="00206F49" w14:paraId="3C6F383D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3B98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92A8D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64571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6DC10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9071038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941CA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1C72D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15300546</w:t>
            </w:r>
          </w:p>
        </w:tc>
      </w:tr>
      <w:tr w:rsidR="00206F49" w14:paraId="77208203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CD5F9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D8FF1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C004E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88038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FD33E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BE070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.66666667</w:t>
            </w:r>
          </w:p>
        </w:tc>
      </w:tr>
      <w:tr w:rsidR="00206F49" w14:paraId="23C74DC8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28B19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6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30C08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578F8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2A11C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F8A9B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9330E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16D55C5A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FFB8E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6.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65B8E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7281B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E6BAC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98F54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05B3F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5F4B9596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44B1D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6.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66D04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131D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1333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46640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77357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06F49" w14:paraId="78FC9D6B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B6768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.47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EE0D7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880C0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41B153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3C75A5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7A397E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74.28571429</w:t>
            </w:r>
          </w:p>
        </w:tc>
      </w:tr>
      <w:tr w:rsidR="00206F49" w14:paraId="3B04901A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2FFB73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tal</w:t>
            </w:r>
            <w:proofErr w:type="gramEnd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Y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CE1BB4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4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09B9A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3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253A9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99.6918335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46F3FA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2717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0A8E5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83.72881356</w:t>
            </w:r>
          </w:p>
        </w:tc>
      </w:tr>
      <w:tr w:rsidR="00206F49" w14:paraId="2F6C6EC8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191B20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tal B.1.617.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3260C3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69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B6CCEB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5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E01011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99.4799632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D51499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320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8402CE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98.13398593</w:t>
            </w:r>
          </w:p>
        </w:tc>
      </w:tr>
      <w:tr w:rsidR="00206F49" w14:paraId="082AAFF8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E2AF3E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tal</w:t>
            </w:r>
            <w:proofErr w:type="gramEnd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Delta sensu lato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69CD65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51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F95682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48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8A99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99.5855081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0FFDED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592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8D134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90.95793675</w:t>
            </w:r>
          </w:p>
        </w:tc>
      </w:tr>
      <w:tr w:rsidR="00206F49" w14:paraId="2E921E29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AD7C1B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tal</w:t>
            </w:r>
            <w:proofErr w:type="gramEnd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Non Delta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F0ECB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453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676CAB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6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C0BDAD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0.537053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3982B7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58A3D6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sz w:val="16"/>
                <w:szCs w:val="16"/>
              </w:rPr>
              <w:t>0.118253</w:t>
            </w:r>
          </w:p>
        </w:tc>
      </w:tr>
      <w:tr w:rsidR="00206F49" w14:paraId="1F7F041D" w14:textId="77777777" w:rsidTr="002F104E">
        <w:trPr>
          <w:trHeight w:val="144"/>
        </w:trPr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9BE76F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tal</w:t>
            </w:r>
            <w:proofErr w:type="gramEnd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variants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0A4D51" w14:textId="77777777" w:rsidR="00206F49" w:rsidRPr="00021E1C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1E1C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61051</w:t>
            </w:r>
          </w:p>
        </w:tc>
        <w:tc>
          <w:tcPr>
            <w:tcW w:w="139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44D48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9ADA9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BFF97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22FC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6CD8FD2" w14:textId="77777777" w:rsidR="00206F49" w:rsidRDefault="00206F49" w:rsidP="00206F49">
      <w:pPr>
        <w:spacing w:before="240" w:after="240" w:line="360" w:lineRule="auto"/>
        <w:ind w:left="45"/>
        <w:jc w:val="both"/>
        <w:rPr>
          <w:rFonts w:ascii="Times New Roman" w:eastAsia="Times New Roman" w:hAnsi="Times New Roman" w:cs="Times New Roman"/>
        </w:rPr>
      </w:pPr>
    </w:p>
    <w:p w14:paraId="77134979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39F68D29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42922E71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7D0C8900" w14:textId="77777777" w:rsidR="00206F49" w:rsidRPr="00B62CF3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  <w:r w:rsidRPr="00B62CF3">
        <w:rPr>
          <w:rFonts w:ascii="Times New Roman" w:eastAsia="Times New Roman" w:hAnsi="Times New Roman" w:cs="Times New Roman"/>
          <w:b/>
          <w:lang w:val="en-US"/>
        </w:rPr>
        <w:t>Table S2</w:t>
      </w:r>
      <w:r w:rsidRPr="00B62CF3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</w:t>
      </w:r>
      <w:r w:rsidRPr="00B62CF3">
        <w:rPr>
          <w:rFonts w:ascii="Times New Roman" w:eastAsia="Times New Roman" w:hAnsi="Times New Roman" w:cs="Times New Roman"/>
          <w:highlight w:val="white"/>
          <w:lang w:val="en-US"/>
        </w:rPr>
        <w:t>Geo-locations of Delta Spike LCRs.</w:t>
      </w:r>
    </w:p>
    <w:p w14:paraId="64F0D10A" w14:textId="77777777" w:rsidR="00206F49" w:rsidRPr="00B62CF3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0"/>
        <w:gridCol w:w="1209"/>
        <w:gridCol w:w="1450"/>
        <w:gridCol w:w="1853"/>
        <w:gridCol w:w="1450"/>
        <w:gridCol w:w="1853"/>
      </w:tblGrid>
      <w:tr w:rsidR="00206F49" w14:paraId="36B1F900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90593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BB014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lta</w:t>
            </w:r>
          </w:p>
          <w:p w14:paraId="5A2D9F8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4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E76A8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CR-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85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2AD8BC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CR-3</w:t>
            </w:r>
          </w:p>
          <w:p w14:paraId="4AC965A2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4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4CE0AE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CR-4</w:t>
            </w:r>
          </w:p>
          <w:p w14:paraId="3F542B1C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85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0697FB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CR-4</w:t>
            </w:r>
          </w:p>
          <w:p w14:paraId="6701449C" w14:textId="77777777" w:rsidR="00206F49" w:rsidRDefault="00206F49" w:rsidP="002F10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centage</w:t>
            </w:r>
            <w:proofErr w:type="spellEnd"/>
          </w:p>
        </w:tc>
      </w:tr>
      <w:tr w:rsidR="00206F49" w14:paraId="767C2646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AA572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hrain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DE716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B2188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64844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348F4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68B88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66</w:t>
            </w:r>
          </w:p>
        </w:tc>
      </w:tr>
      <w:tr w:rsidR="00206F49" w14:paraId="12B46573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D548B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533C9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7675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540E0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AA2C4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72946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06F49" w14:paraId="40DEAC50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A4B66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F7890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4FCC8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66E0E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CE4FF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DF697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06F49" w14:paraId="3E4B90F6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8552F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CD197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569923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3DA250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15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88C5A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39BC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45</w:t>
            </w:r>
          </w:p>
        </w:tc>
      </w:tr>
      <w:tr w:rsidR="00206F49" w14:paraId="75336D6F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04F04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pan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2B57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79C3F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5EE9A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36F4E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EFD97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06F49" w14:paraId="3A2782E7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FA2486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58036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87F86F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52AEF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0FF2B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DED89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06F49" w14:paraId="29626F04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D5A94C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CC76C4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68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F512D8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39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E0D9E9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52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1499A2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87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56BB75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58</w:t>
            </w:r>
          </w:p>
        </w:tc>
      </w:tr>
      <w:tr w:rsidR="00206F49" w14:paraId="765A7F2C" w14:textId="77777777" w:rsidTr="002F104E">
        <w:trPr>
          <w:trHeight w:val="288"/>
        </w:trPr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49BB6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zbekistan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A82FAB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39A29D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2045AA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1D626E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55B701" w14:textId="77777777" w:rsidR="00206F49" w:rsidRDefault="00206F49" w:rsidP="002F1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</w:tr>
    </w:tbl>
    <w:p w14:paraId="08CDB02D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55EC651F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68F027A2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602D55BB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463EC5A5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71311531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0306F93B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3D940CCC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73BBC912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061DBC04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3DC29E53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6E40AAD2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41E61DDE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3414B6EC" w14:textId="77777777" w:rsidR="00206F49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b/>
        </w:rPr>
      </w:pPr>
    </w:p>
    <w:p w14:paraId="1D9F8C7F" w14:textId="77777777" w:rsidR="00206F49" w:rsidRDefault="00206F49" w:rsidP="00021E1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CDDB2D1" w14:textId="77777777" w:rsidR="00206F49" w:rsidRPr="00B62CF3" w:rsidRDefault="00206F49" w:rsidP="00206F49">
      <w:pPr>
        <w:spacing w:before="240" w:after="240" w:line="360" w:lineRule="auto"/>
        <w:ind w:left="720" w:hanging="720"/>
        <w:jc w:val="both"/>
        <w:rPr>
          <w:rFonts w:ascii="Times New Roman" w:eastAsia="Times New Roman" w:hAnsi="Times New Roman" w:cs="Times New Roman"/>
          <w:lang w:val="en-US"/>
        </w:rPr>
      </w:pPr>
      <w:r w:rsidRPr="00B62CF3">
        <w:rPr>
          <w:rFonts w:ascii="Times New Roman" w:eastAsia="Times New Roman" w:hAnsi="Times New Roman" w:cs="Times New Roman"/>
          <w:b/>
          <w:lang w:val="en-US"/>
        </w:rPr>
        <w:t>Table S3</w:t>
      </w:r>
      <w:r w:rsidRPr="00B62CF3">
        <w:rPr>
          <w:rFonts w:ascii="Times New Roman" w:eastAsia="Times New Roman" w:hAnsi="Times New Roman" w:cs="Times New Roman"/>
          <w:lang w:val="en-US"/>
        </w:rPr>
        <w:t>. LCRs present in the 28,231 complete genomes of SARS-CoV-2 analyzed in this work.</w:t>
      </w:r>
    </w:p>
    <w:p w14:paraId="3021A4C3" w14:textId="77777777" w:rsidR="00206F49" w:rsidRPr="00B62CF3" w:rsidRDefault="00206F49" w:rsidP="00206F49">
      <w:pPr>
        <w:rPr>
          <w:sz w:val="20"/>
          <w:szCs w:val="20"/>
          <w:lang w:val="en-US"/>
        </w:rPr>
      </w:pPr>
    </w:p>
    <w:tbl>
      <w:tblPr>
        <w:tblW w:w="8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770"/>
        <w:gridCol w:w="855"/>
        <w:gridCol w:w="840"/>
        <w:gridCol w:w="855"/>
        <w:gridCol w:w="2850"/>
      </w:tblGrid>
      <w:tr w:rsidR="00206F49" w14:paraId="41A26EC6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AA675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C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09346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EA3D2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F7C65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osi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3DEA5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osi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1435F" w14:textId="77777777" w:rsidR="00206F49" w:rsidRDefault="00206F49" w:rsidP="002F10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</w:t>
            </w:r>
            <w:proofErr w:type="spellEnd"/>
          </w:p>
        </w:tc>
      </w:tr>
      <w:tr w:rsidR="00206F49" w14:paraId="052BC155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084EA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2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7B676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FA23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2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EC72F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C408B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518F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GETLPTEVLTEEVVLKT</w:t>
            </w:r>
          </w:p>
        </w:tc>
      </w:tr>
      <w:tr w:rsidR="00206F49" w14:paraId="270ED2FF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4882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956A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E2DF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55842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7B06B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7EDE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DEDEEEGDCEEEEFEP</w:t>
            </w:r>
          </w:p>
        </w:tc>
      </w:tr>
      <w:tr w:rsidR="00206F49" w14:paraId="3A485A1B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141E5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9F669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EFCA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04D37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F250D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D371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PEEEQEEDWLDDDSQQ</w:t>
            </w:r>
          </w:p>
        </w:tc>
      </w:tr>
      <w:tr w:rsidR="00206F49" w14:paraId="036AC961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5A05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4FDFA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02786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9395E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A7E06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5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192D5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TTTIQTI</w:t>
            </w:r>
          </w:p>
        </w:tc>
      </w:tr>
      <w:tr w:rsidR="00206F49" w14:paraId="5377657A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C331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1545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E97E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564C9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848E2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5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10C7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VTTTLEETKFLTENLLL</w:t>
            </w:r>
          </w:p>
        </w:tc>
      </w:tr>
      <w:tr w:rsidR="00206F49" w14:paraId="26F873DA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CE119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4458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B8CB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2A91D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EACCD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3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82AA3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FTLLLQLCTFT</w:t>
            </w:r>
          </w:p>
        </w:tc>
      </w:tr>
      <w:tr w:rsidR="00206F49" w14:paraId="094A9452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1345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 LCR-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26FD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82F7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3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2BFB4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12872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58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95EE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SKCEESSAKSAS</w:t>
            </w:r>
          </w:p>
        </w:tc>
      </w:tr>
      <w:tr w:rsidR="00206F49" w14:paraId="2B9F806A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8BD7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4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885F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866D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4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E27BD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74B23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57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A508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ASIVAGGIVAIVV</w:t>
            </w:r>
          </w:p>
        </w:tc>
      </w:tr>
      <w:tr w:rsidR="00206F49" w14:paraId="650D43BB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E3FA5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6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C6E5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0D6F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6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2BA43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06699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CAF4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LTILTSLLVLVQSTQ</w:t>
            </w:r>
          </w:p>
        </w:tc>
      </w:tr>
      <w:tr w:rsidR="00206F49" w14:paraId="61FBF667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C5066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7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52F6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732F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7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A22D1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6688B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85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745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VVLLSVLQQLRVESSS</w:t>
            </w:r>
          </w:p>
        </w:tc>
      </w:tr>
      <w:tr w:rsidR="00206F49" w14:paraId="6F25CDBA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8C95A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7 LCR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145C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FCDF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7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C9C25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F328C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30F7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SLLSVLLS</w:t>
            </w:r>
          </w:p>
        </w:tc>
      </w:tr>
      <w:tr w:rsidR="00206F49" w14:paraId="4C74BA82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255E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8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73A9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F965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8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829A8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2CA9A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8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3551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VVLKKLKKSLNVAKS</w:t>
            </w:r>
          </w:p>
        </w:tc>
      </w:tr>
      <w:tr w:rsidR="00206F49" w14:paraId="002CAF60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3F4E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8 LCR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810E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1ab_polyprote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E0BF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p8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EFC73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76DEB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5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0954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DNDALNNIINNA</w:t>
            </w:r>
          </w:p>
        </w:tc>
      </w:tr>
      <w:tr w:rsidR="00206F49" w14:paraId="55FC75A3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0A7C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15616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05539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22D44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F876F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B7F39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VFLVLLPLV</w:t>
            </w:r>
          </w:p>
        </w:tc>
      </w:tr>
      <w:tr w:rsidR="00206F49" w14:paraId="774B8790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9D67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479E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660E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F3ACF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FCAFB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AB70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SSSGWTAGAAA</w:t>
            </w:r>
          </w:p>
        </w:tc>
      </w:tr>
      <w:tr w:rsidR="00206F49" w14:paraId="4CA7B79E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CA1B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3B8E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83E58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C8F10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90B2A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E268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RRRARSVASQSIIA</w:t>
            </w:r>
          </w:p>
        </w:tc>
      </w:tr>
      <w:tr w:rsidR="00206F49" w14:paraId="58D74979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C0E4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D7B0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4F02A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E5F96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5DFA5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1BB3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QNVVNQNAQALN</w:t>
            </w:r>
          </w:p>
        </w:tc>
      </w:tr>
      <w:tr w:rsidR="00206F49" w14:paraId="690799F3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A9EC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9B00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3BD5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270B2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A0CD9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B8C7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LCCMTSCCSCLKGCCSCGSCCK</w:t>
            </w:r>
          </w:p>
        </w:tc>
      </w:tr>
      <w:tr w:rsidR="00206F49" w14:paraId="7A827155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9E361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velop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4F3D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BD67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velop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ED4F8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CE3BE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9CBF6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LLFLAFVVFLLVTLAILTALRL</w:t>
            </w:r>
          </w:p>
        </w:tc>
      </w:tr>
      <w:tr w:rsidR="00206F49" w14:paraId="00AA6D2E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2C95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a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29AA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47567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8BDBF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40D3E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D00F5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LFLALITLAT</w:t>
            </w:r>
          </w:p>
        </w:tc>
      </w:tr>
      <w:tr w:rsidR="00206F49" w14:paraId="1C55F1B5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B3DB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b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ADA8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DBAC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F7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43F8C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6C3D7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3CAC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YLCFLAFLLFLVLIMLIIFWF</w:t>
            </w:r>
          </w:p>
        </w:tc>
      </w:tr>
      <w:tr w:rsidR="00206F49" w14:paraId="0900B419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66AF2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1969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BD09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D01C0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8E9A2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7BF40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SRGGSQASSRSSSRSRNSSRNSTPGSSRGTSPA</w:t>
            </w:r>
          </w:p>
        </w:tc>
      </w:tr>
      <w:tr w:rsidR="00206F49" w14:paraId="6D13CCBC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9DF3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66E9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E919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53BA7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E6D07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98D0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NGGDAALALLLLDRLNQL</w:t>
            </w:r>
          </w:p>
        </w:tc>
      </w:tr>
      <w:tr w:rsidR="00206F49" w14:paraId="336B7CEE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232EC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84D7F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1B8BB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8D597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70534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F85C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KGQQQQGQTVTKK</w:t>
            </w:r>
          </w:p>
        </w:tc>
      </w:tr>
      <w:tr w:rsidR="00206F49" w14:paraId="3D70FFF8" w14:textId="77777777" w:rsidTr="002F104E">
        <w:trPr>
          <w:trHeight w:val="315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4904D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CR-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0ABA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5B254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capsid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7352E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FF86F" w14:textId="77777777" w:rsidR="00206F49" w:rsidRDefault="00206F49" w:rsidP="002F104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A822E" w14:textId="77777777" w:rsidR="00206F49" w:rsidRDefault="00206F49" w:rsidP="002F104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FPPTEPKKDKKKKADET</w:t>
            </w:r>
          </w:p>
        </w:tc>
      </w:tr>
    </w:tbl>
    <w:p w14:paraId="1191677E" w14:textId="795551C3" w:rsidR="002B6F7B" w:rsidRPr="00021E1C" w:rsidRDefault="00206F49">
      <w:pPr>
        <w:rPr>
          <w:rFonts w:ascii="Times New Roman" w:eastAsia="Times New Roman" w:hAnsi="Times New Roman" w:cs="Times New Roman"/>
          <w:lang w:val="en-US"/>
        </w:rPr>
      </w:pPr>
      <w:r w:rsidRPr="00B62CF3">
        <w:rPr>
          <w:rFonts w:ascii="Times New Roman" w:eastAsia="Times New Roman" w:hAnsi="Times New Roman" w:cs="Times New Roman"/>
          <w:lang w:val="en-US"/>
        </w:rPr>
        <w:t>*The start and end position of these proteins are derived from the polyprotein 1ab, not from the non-structural protein itself.</w:t>
      </w:r>
    </w:p>
    <w:sectPr w:rsidR="002B6F7B" w:rsidRPr="00021E1C" w:rsidSect="00206F49">
      <w:footerReference w:type="default" r:id="rId6"/>
      <w:pgSz w:w="11909" w:h="16834"/>
      <w:pgMar w:top="1440" w:right="1440" w:bottom="1797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D12F3" w14:textId="77777777" w:rsidR="00986D8E" w:rsidRDefault="00986D8E">
      <w:pPr>
        <w:spacing w:line="240" w:lineRule="auto"/>
      </w:pPr>
      <w:r>
        <w:separator/>
      </w:r>
    </w:p>
  </w:endnote>
  <w:endnote w:type="continuationSeparator" w:id="0">
    <w:p w14:paraId="169FC50A" w14:textId="77777777" w:rsidR="00986D8E" w:rsidRDefault="00986D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A426E" w14:textId="77777777" w:rsidR="00CF7E77" w:rsidRDefault="00206F4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0C11C" w14:textId="77777777" w:rsidR="00986D8E" w:rsidRDefault="00986D8E">
      <w:pPr>
        <w:spacing w:line="240" w:lineRule="auto"/>
      </w:pPr>
      <w:r>
        <w:separator/>
      </w:r>
    </w:p>
  </w:footnote>
  <w:footnote w:type="continuationSeparator" w:id="0">
    <w:p w14:paraId="76F7B28E" w14:textId="77777777" w:rsidR="00986D8E" w:rsidRDefault="00986D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49"/>
    <w:rsid w:val="00021E1C"/>
    <w:rsid w:val="00206F49"/>
    <w:rsid w:val="002B6F7B"/>
    <w:rsid w:val="0098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2D4C0"/>
  <w15:chartTrackingRefBased/>
  <w15:docId w15:val="{9DB1EDB5-CD62-1D47-89E7-199CD853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49"/>
    <w:pPr>
      <w:spacing w:line="276" w:lineRule="auto"/>
    </w:pPr>
    <w:rPr>
      <w:rFonts w:ascii="Arial" w:eastAsia="Arial" w:hAnsi="Arial" w:cs="Arial"/>
      <w:sz w:val="22"/>
      <w:szCs w:val="22"/>
      <w:lang w:val="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6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3</Words>
  <Characters>3110</Characters>
  <Application>Microsoft Office Word</Application>
  <DocSecurity>0</DocSecurity>
  <Lines>622</Lines>
  <Paragraphs>5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FRANCISCO COTTOM SALAS</dc:creator>
  <cp:keywords/>
  <dc:description/>
  <cp:lastModifiedBy>WOLFGANG FRANCISCO COTTOM SALAS</cp:lastModifiedBy>
  <cp:revision>2</cp:revision>
  <dcterms:created xsi:type="dcterms:W3CDTF">2021-11-18T21:45:00Z</dcterms:created>
  <dcterms:modified xsi:type="dcterms:W3CDTF">2021-11-20T03:43:00Z</dcterms:modified>
</cp:coreProperties>
</file>